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260"/>
        <w:gridCol w:w="900"/>
        <w:gridCol w:w="810"/>
        <w:gridCol w:w="8346"/>
      </w:tblGrid>
      <w:tr w:rsidR="00327B5B" w:rsidRPr="00081688" w:rsidTr="00CB4D9F">
        <w:trPr>
          <w:trHeight w:val="320"/>
          <w:jc w:val="center"/>
        </w:trPr>
        <w:tc>
          <w:tcPr>
            <w:tcW w:w="1355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CB4D9F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Table </w:t>
            </w:r>
            <w:r w:rsidR="00721A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5</w:t>
            </w:r>
            <w:r w:rsidRPr="00E63D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S </w:t>
            </w:r>
            <w:r w:rsidR="00A053D6" w:rsidRPr="00E63D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. </w:t>
            </w:r>
            <w:r w:rsidR="008F10D9" w:rsidRPr="00E63D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Ingenuity canonical pathways  related to DEGs expressed exclusively in non-diabetic patients and the respective genes that function within each of these signaling pathway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genuity Canonical Pathway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log(p-valu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ti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z-score</w:t>
            </w:r>
          </w:p>
        </w:tc>
        <w:tc>
          <w:tcPr>
            <w:tcW w:w="7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enes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 Ce</w:t>
            </w:r>
            <w:bookmarkStart w:id="0" w:name="_GoBack"/>
            <w:bookmarkEnd w:id="0"/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l Receptor Signalin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+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E-0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</w:p>
        </w:tc>
        <w:tc>
          <w:tcPr>
            <w:tcW w:w="7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CARD10,EGR1,IGHA1,IGKV1D-17,IGKV2D-30,IGKV3D-11,IGKV5-2,IGKV6D-21,IGLV1-36,IGLV10-54,IGLV3-9,JUN,RASD2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IF1Œ±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2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HSP90AA1,HSPA1A/HSPA1B,HSPA6,JUN,MMP13,MMP25,MMP28,RASD2,SERPINE1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GF-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N1,CCN3,FOS,IGFBP3,IGFBP6,JUN,RASD2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steoarthriti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CXCR2,DKK1,FZD8,ITGAL,MMP13,PTCH1,S100A9,SDC4,SPHK1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ulmonary Fibrosis Idiopathic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5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EGR1,FOS,FZD8,JUN,MMP13,MMP25,MMP28,RASD2,SERPINE1,TERC,WNT10B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lvage Pathways of Pyrimidine Ribonucleotid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K9,APOBEC3A,APOBEC3F,CMPK2,MAK,UPP1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umor Microenvironment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SPG4,FGF12,FOS,JUN,MMP13,MMP25,MMP28,RASD2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stemic Lupus Erythematosus In B Cell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FOS,IFIT3,IGHA1,IGKV1D-17,IGKV2D-30,IGKV3D-11,IGKV5-2,IGKV6D-21,IGLV1-36,IGLV10-54,IGLV3-9,JUN,RASD2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5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GHA1,IGKV1D-17,IGKV2D-30,IGKV3D-11,IGKV5-2,IGKV6D-21,IGLV1-36,IGLV10-54,IGLV3-9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 Cell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FOS,JUN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xonal Guidanc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EFNA4,FZD8,ITGAL,MMP13,MMP25,MMP28,PTCH1,RASD2,SEMA3C,SEMA4D,TUBB3,WAS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lvage Pathways of Pyrimidine Deoxyribonucleotid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OBEC3A,UP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nfolded protein respon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NAJA4,DNAJB1,HSPA1A/HSPA1B,HSPA6,HSPH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PKR in Interferon Induction and Antiviral Respon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TF3,FOS,HSP90AA1,HSPA1A/HSPA1B,HSPA6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CP (Planar Cell Polarity)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JUN,JUNB,WNT10B</w:t>
            </w:r>
          </w:p>
        </w:tc>
      </w:tr>
      <w:tr w:rsidR="008F10D9" w:rsidRPr="00081688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Role of Osteoblasts, Osteoclasts and Chondrocytes in Rheumatoid Arthrit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DKK1,DKK4,FOS,FZD8,JUN,MMP13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2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L2RA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GF-Œ≤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OS,JUN,RASD2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yrimidine Ribonucleotides Interconver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K9,CMPK2,ENTP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3K Signaling in B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2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F3,BLNK,CARD10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 Methylation and Transcriptional Repress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4C2,H4C3,H4C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yrimidine Ribonucleotides De Novo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K9,CMPK2,ENTP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R (Nucleotide Excision Repair, Enhanced Pathway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AF1B,H4C2,H4C3,H4C6,POLE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terfer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FI6,IFIT1,IFIT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asal Cell Carcinom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ZD8,PTCH1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hibition of Matrix Metalloprotea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MP13,MMP25,MMP28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IL-17A in Psoria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S100A9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adder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GF12,MMP13,MMP25,MMP28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onavirus Replic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AG3,IFITM10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dosterone Signaling in Epithelial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JB1,DUSP1,HSP90AA1,HSPA1A/HSPA1B,HSPA6,HSPH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anzyme 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1-1,H1-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RF2-mediated Oxidative Stress Respon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JA4,DNAJB1,FOS,HSP90AA1,JUN,JUNB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olorectal Cancer Metasta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4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FZD8,JUN,MMP13,MMP25,MMP28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NT/Œ≤-caten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KK1,DKK4,FZD8,GJA1,JUN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ucocorticoid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XCR2,DUSP1,FKBP4,FOS,GJA1,HSP90AA1,HSPA1A/HSPA1B,HSPA6,IL2RA,JUN,MMP13,RASD2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JUN,RASD2,SOSTDC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D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,SPHK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-dopachrom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R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ysteine Biosynthesis/Homocysteine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BS/CBS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DP-L-fucose Biosynthesis I (from GDP-D-mannose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FU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anulocyte Adhesion and Diaped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CXCR2,MMP13,MMP25,MMP28,SD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VC-Induced 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7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3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FOS,HSP90AA1,JUN,MMP1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ramid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,SPHK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anscriptional Regulatory Network in Embryonic Stem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4C2,H4C3,H4C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-Protein Coupled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GRE1,ADGRG7,ADORA2B,ADRA2C,CARD10,CXCR2,DUSP1,FOS,FZD8,GPR1,GPR15,JUN,KCNH2,LPAR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yrimidine Deoxyribonucleotides De Novo Biosynthesis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K9,CMPK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elin Cardiac Fibroblast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PINE1,SPHK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yronamine and Iodothyronamin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O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Thyroid Hormone Metabolism I (via Deiodination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O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-serine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D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ran Sulfate Biosynthesis (Late Stage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DAC,PLA1A,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tic Fibro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FOS,FZD8,ITGAL,JUN,MMP13,PTCH1,RASD2,SERPINE1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ulmonary Healing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MMP13,MMP25,MMP28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ranulocyte Adhesion and Diaped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CXCR2,MMP13,MMP25,MMP28,SD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elin Liver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EDN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INK1 General Cancer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T1E,MT1M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PA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HSP90AA1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rombopoiet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umelanin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CT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varian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FZD8,GJA1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Macrophages, Fibroblasts and Endothelial Cells in Rheumatoid Arthrit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KK1,DKK4,FOS,FZD8,JUN,MMP13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agosome Form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GRE1,ADGRG7,ADORA2B,ADRA2C,CD209,FZD8,GPR1,GPR15,IGHA1,ITGAL,LPAR3,RASD2,SPHK1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ran Sulfat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DAC,PLA1A,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JAK1 and JAK3 in Œ≥c Cytokin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IL2RA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K5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R1,FOSB,LAMA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NFR2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Molecular Mechanisms of Canc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HGEF18,BMP2,CDK20,FOS,FZD8,ITGAL,JUN,PTCH1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Tissue Factor in Canc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N1,EGR1,MMP1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ypoxia Signaling in the Cardiovascular Syste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HSP90AA1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NANOG in Mammalian Embryonic Stem Cell Pluripotenc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ZD8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yroid Hormone Metabolism II (via Conjugation and/or Degradation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O2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ycine Cleavage Comple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DC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DNF Family Ligand-Receptor Interac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urotrophin/TR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reast Cancer Regulation by Stathmin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5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GRE1,ADGRG7,ADORA2B,ADRA2C,ARHGEF18,FZD8,GPR1,GPR15,JUN,LPAR3,RASD2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yroid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emokin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nal Cell Carcinom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trogen-Dependent Breast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-3-3-mediated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3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erropto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OX5,CBS/CBSL,H2AC21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7A Signaling in Fibroblast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AG2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HSPA1A/HSPA1B,HSP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JAK/STAT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TGAL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ute Phase Respons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,SAA2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PS-stimulated 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The Epithelial Mesenchymal Transition In Development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PTCH1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peroxide Radicals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R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ukocyte Extravasa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MMP13,MMP25,MMP28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lact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tic Fibrosis / Hepatic Stellate Cell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IGFBP3,KLF6,MMP13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ril Mediated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iacylglycerol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DAC,PLA1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The Epithelial Mesenchymal Transition By Growth Factor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R1,FGF12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tural Killer Cell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A1A/HSPA1B,HSPA6,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 Cell Activating Fac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ncostatin M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MP1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the Epithelial-Mesenchymal Transi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R1,FGF12,FZD8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F Regulation of Innate Immunit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I3K/AKT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XCR2,HSP90AA1,IL2RA,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Actin Nucleation by ARP-WASP Comple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ticotropin Releasing Hormon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NR4A1,PTCH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O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BB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actors Promoting Cardiogenesis in Vertebra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DKK1,FZD8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ycine Betaine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D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toli Cell-Sertoli Cell Junc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JUN,RASD2,TUBB3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yl Hydrocarbon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CT,FOS,HSP90AA1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lanocyte Development and Pigmenta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CT,RASD2,TYR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VA-Induced 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O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HSPA1A/HSPA1B,HSPA6,LPAR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imary Immunodeficiency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IGH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NFR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tein Ubiquitin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JB1,HSP90AA1,HSPA1A/HSPA1B,HSPA6,HSPH1,USP18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K/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,FOS,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VB-Induced 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mmunication between Innate and Adaptive Immune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GHA1,IGKV1D-17,IGKV2D-30,IGKV3D-11,IGKV5-2,IGKV6D-21,IGLV1-36,IGLV10-54,IGLV3-9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MGB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ardiac Hypertrophy Signaling (Enhanc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RA2C,CXCR2,EDN1,FGF12,FZD8,IL2RA,ITGAL,JUN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OTAIR Regulatory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MP13,MMP25,MMP28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elomeras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IL2RA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SDE1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SD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27 Signaling in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uman Embryonic Stem Cell Pluripotenc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ZD8,SPHK1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lanic Acid Building Blocks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FU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state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NKX3-1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XCR4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R1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IL-17A in Arthrit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MMP1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olyamine Regulation in Colon Canc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ukotrien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OX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SP-RON Signaling In Macrophage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uregul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A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olecystokinin/Gastrin-mediated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B2-ERBB3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Renin-Angiotens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soleucine Degradation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D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40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naptogene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NA4,NLGN1,NRXN1,RASD2,SNAP25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grin Interactions at Neuromuscular Junc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thanol Degradation IV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YR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dothelin-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DN1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herosclero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OX5,MMP13,TNFRSF12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NRH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GR1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flammasome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LR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6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rowth Hormon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GFBP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2Y Purigenic Receptor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0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EM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AT2,NLR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K5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aline Degradation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D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p Junc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N3,GJA1,RASD2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R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FOS,IGFBP3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Protein Kinase 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D2,DUSP1,DUSP2,DUSP22,H1-1,H1-5,PTCH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Œ±12/13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LPAR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ipogenesi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ZD8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WNT/GSK-3Œ≤ Signaling in the Pathogenesis of Influen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rdiomyocyte Differentiation via BMP Recepto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TAT3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XCR2,IL2RA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phrin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NA4,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ysteine Biosynthesis III (mammalia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BS/CBS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gnaling by Rho Family GTPa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HGEF18,FOS,ITGAL,JUN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strogen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6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HSP90AA1,JUN,MMP13,MMP25,MMP28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C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SP-RON Signaling In Cancer Cell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DR/RXR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GFBP3,IGFBP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oll-like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umoricidal Function of Hepatic Natural Killer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Œ±i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RA2C,CXCR2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elin Endothelial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enobiotic Metabolism AHR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IL-8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XCR2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untington's Diseas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JB1,HSPA1A/HSPA1B,HSPA6,JUN,SNAP2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D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JA1,H1-1,H1-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maphorin Neuronal Repulsive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SPG4,ITGAL,SEMA4D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cŒ≥RIIB Signaling in B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R/RXR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O2,RAB3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GF Family Ligand-Receptor Interac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onic Hedgehog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TCH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Cellular Mechanics by Calpain Prote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NK Signaling in Osteoclast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rosstalk between Dendritic Cells and Natural Killer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209,ITGA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nescence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CE24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7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F3,JUN,RASD2,SAA2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hibition of Angiogenesis by TSP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MP-mediated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ORA2B,ADRA2C,CXCR2,DUS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irway Inflammation in Asthm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-1BB Signaling in T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atty Acid Œ≤-oxidation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D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CREB Signaling in Neur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-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GRE1,ADGRG7,ADORA2B,ADRA2C,FZD8,GPR1,GPR15,LPAR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agulation Syste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ound Healing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LAMA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ythropoieti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droge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NAJB1,HSP90AA1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ioblastoma Multiform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RASD2,WNT10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uropathic Pain Signaling In Dorsal Horn Neur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KCNH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WEA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NFRSF12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perpathway of Methionine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BS/CBS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moyl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in Cytoskelet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GF12,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enobiotic Metabolism CAR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SULT1E1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ouse Embryonic Stem Cell Pluripotenc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xill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enobiotic Metabolism PXR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SULT1E1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ight Junc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SNAP2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MAPK Signaling in Promoting the Pathogenesis of Influen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tinol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ADAC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Regulation of Actin-based Motility by Rh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rmatan Sulfate Biosynthesis (Late Stage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PARŒ±/RXRŒ±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irway Pathology in Chronic Obstructive Pulmonary Dise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FGF1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IL-17F in Allergic Inflammatory Airway Disea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MP1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ondroitin Sulfate Biosynthesis (Late Stages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A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FKFB4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MPD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phrin 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NA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renomedulli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KCNH2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oronavirus Pathogenesis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SERPIN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enobiotic Metabolism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,RASD2,SULT1E1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HO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PAR3,RTK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Œ±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D2,ADORA2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pioid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FOSB,RASD2,RGS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lanom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cotine Degradation II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Gust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TPD2,KCNH2,TAS2R1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docannabinoid Developing Neur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,STMN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tegr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ondroitin Sulfat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MLP Signaling in Neutrophi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irtui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1-1,H1-5,JUN,TIMM8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elatonin Degradation 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ermatan Sulfat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cotine Degradation I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2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7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2RA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NT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ll Cycle Control of Chromosomal Replic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K20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2 Signaling and Production in Macrophag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urovascular Coupling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ORA2B,ENTPD2,GJ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rotonin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ncer Drug Resistance By Drug Efflux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Xenobiotic Metabolism General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,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maphorin Signaling in Neur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EMA4D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Superpathway of Melatonin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0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UGT1A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dometrial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5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R-2 Signaling in Breast Cance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ospholipa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LA1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tivation of IRF by Cytosolic Pattern Recognition Recepto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itotic Roles of Polo-Like Kina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NT/Ca+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ZD8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yridoxal 5'-phosphate Salvage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K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icosanoid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LOX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RBB4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modeling of Epithelial Adherens Junc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agosome Matur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NAP25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TE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17A Signaling in Airway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lax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M-CS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ioma Invasivenes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7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Antiproliferative Role of Somatostatin Receptor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MAPK Signaling in Inhibiting the Pathogenesis of Influen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veolar-mediated Endocyto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ngiopoiet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cropinocyto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aturity Onset Diabetes of Young (MODY)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8E-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OL6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lated Cardiomyopathy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6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AG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xytoci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GJA1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yropto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LR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ircadian Rhythm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naptic Long Term Potenti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c Epsilon RI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naptic Long Term Depress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PS/IL-1 Mediated Inhibition of RXR Func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SULT1E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53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2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patic Cholesta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XR/RXR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A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XR/RXR Activ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A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Œ±-Adrenergic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lathrin-mediated Endocyto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GF1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cŒ≥ Receptor-mediated Phagocytosis in Macrophages and Mon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Pattern Recognition Receptors in Recognition of Bacteria and Viru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LRC4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NFAT in Regulation of the Immune Respons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LNK,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F-Œ∫B Activation by Virus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R5 Signaling in Macrophag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lcium-induced T Lymphocyte Apopto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R4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 Helper Cell Differenti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2R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R3 Signaling in Eosinophi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28 Signaling in T Helper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irus Entry via Endocytic Pathway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ellular Effects of Sildenafil (Viagra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CNH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rombi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rdiac Hypertrophy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RA2C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COS-ICOSL Signaling in T Helper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2R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LT3 Signaling in Hematopoietic Progenitor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ATM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erm Cell-Sertoli Cell Junc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,TUBB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liom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cute Myeloid Leukemi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hronic Myeloid Leukemi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n-Small Cell Lung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roduction of Nitric Oxide and Reactive Oxygen Species in Macrophag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70S6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8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 Beta Gamma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hingosine-1-phosphat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PHK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stemic Lupus Erythematosu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DC42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TGAL,JUN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IF2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F3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M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RA2C,AK9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reditary Breast Cance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hospholipase C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HGEF18,BLNK,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eIF4 and p70S6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TGAL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Role of NFAT in Cardiac Hypertroph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gulation of IL-2 Expression in Activated and Anergic T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UR77 Signaling in T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R4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KCŒ∏ Signaling in T Lymphocyt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MAPK Signaling in the Pathogenesis of Influen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ole of Hypercytokinemia/hyperchemokinemia in the Pathogenesis of Influenz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FIT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X40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HOGDI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RHGEF18,ITGAL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matopoiesis from Pluripotent Stem Cell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GH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-myo-inositol-5-phosphate Metabolis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-myo-inositol (1,4,5,6)-Tetrakisphosphat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perpathway of Inositol Phosphate Compound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-myo-inositol (3,4,5,6)-tetrakisphosphat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-phosphoinositide Degrad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8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-phosphoinositide Biosynthesi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,DUS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Epithelial Adherens Junction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ED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EC Kinase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TGAL,WAS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PK/JN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tric Oxide Signaling in the Cardiovascular Syste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SP90A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GF1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BA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CNH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-4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sulin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38 MAPK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USP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poptosis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0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F-Œ∫B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,CARD10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VEGF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3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 Cell Receptor Signalin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TGAL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utophag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D-1, PD-L1 cancer immunotherapy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2RA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1 and Th2 Activ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L2RA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P6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6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AMA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uroinflammatio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lastRenderedPageBreak/>
              <w:t>Iron homeosta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MP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h17 Activa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CL20,HSP90AA1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ndocannabinoid Cancer Inhibition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TF3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 Cell Exhaustio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ystemic Lupus Erythematosus In T Cell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5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OS,ITGAL,JUN,RASD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White Adipose Tissue Brown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DIO2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EX2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E-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UN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ecroptosis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IMM8B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Insulin Secretion Signaling Pathwa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7E-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NAP25</w:t>
            </w:r>
          </w:p>
        </w:tc>
      </w:tr>
      <w:tr w:rsidR="008F10D9" w:rsidRPr="00E63D81" w:rsidTr="00CB4D9F">
        <w:trPr>
          <w:trHeight w:val="320"/>
          <w:jc w:val="center"/>
        </w:trPr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Kinetochore Metaphase Signaling Pathwa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0E+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0816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E-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aN</w:t>
            </w:r>
          </w:p>
        </w:tc>
        <w:tc>
          <w:tcPr>
            <w:tcW w:w="7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D9" w:rsidRPr="00E63D81" w:rsidRDefault="008F10D9" w:rsidP="00CB4D9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E63D8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2AC21</w:t>
            </w:r>
          </w:p>
        </w:tc>
      </w:tr>
    </w:tbl>
    <w:p w:rsidR="008F10D9" w:rsidRDefault="008F10D9"/>
    <w:sectPr w:rsidR="008F10D9" w:rsidSect="008F10D9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D9"/>
    <w:rsid w:val="00081688"/>
    <w:rsid w:val="00290914"/>
    <w:rsid w:val="00327B5B"/>
    <w:rsid w:val="00721AE0"/>
    <w:rsid w:val="007D2E44"/>
    <w:rsid w:val="008F10D9"/>
    <w:rsid w:val="00A053D6"/>
    <w:rsid w:val="00CB4D9F"/>
    <w:rsid w:val="00CE248C"/>
    <w:rsid w:val="00E6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028F2CF-9724-9246-B6FF-48E93672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8F10D9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F10D9"/>
    <w:rPr>
      <w:color w:val="954F72"/>
      <w:u w:val="single"/>
    </w:rPr>
  </w:style>
  <w:style w:type="paragraph" w:customStyle="1" w:styleId="msonormal0">
    <w:name w:val="msonormal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xl63">
    <w:name w:val="xl63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64">
    <w:name w:val="xl64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5">
    <w:name w:val="xl65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8F10D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3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4110</Words>
  <Characters>22198</Characters>
  <Application>Microsoft Office Word</Application>
  <DocSecurity>0</DocSecurity>
  <Lines>184</Lines>
  <Paragraphs>52</Paragraphs>
  <ScaleCrop>false</ScaleCrop>
  <Company/>
  <LinksUpToDate>false</LinksUpToDate>
  <CharactersWithSpaces>26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s Duarte,Poliana</dc:creator>
  <cp:keywords/>
  <dc:description/>
  <cp:lastModifiedBy>Mendes Duarte,Poliana</cp:lastModifiedBy>
  <cp:revision>9</cp:revision>
  <dcterms:created xsi:type="dcterms:W3CDTF">2023-01-12T21:50:00Z</dcterms:created>
  <dcterms:modified xsi:type="dcterms:W3CDTF">2023-06-23T22:18:00Z</dcterms:modified>
</cp:coreProperties>
</file>